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39760049"/>
      <w:bookmarkEnd w:id="0"/>
      <w:r w:rsidRPr="001549D3">
        <w:t>Supplementary Material</w:t>
      </w:r>
    </w:p>
    <w:p w14:paraId="6DF8F4BE" w14:textId="38D27C10" w:rsidR="00412214" w:rsidRPr="00412214" w:rsidRDefault="00654E8F" w:rsidP="00412214">
      <w:pPr>
        <w:pStyle w:val="Heading1"/>
      </w:pPr>
      <w:r w:rsidRPr="00994A3D">
        <w:t>Supplementary Figures and Tables</w:t>
      </w:r>
    </w:p>
    <w:p w14:paraId="07CE4FCB" w14:textId="7EF0A3F1" w:rsidR="008E4841" w:rsidRDefault="00994A3D" w:rsidP="008E4841">
      <w:pPr>
        <w:pStyle w:val="Heading2"/>
      </w:pPr>
      <w:r w:rsidRPr="0001436A">
        <w:t>Supplementary</w:t>
      </w:r>
      <w:r w:rsidRPr="001549D3">
        <w:t xml:space="preserve"> Figures</w:t>
      </w:r>
    </w:p>
    <w:p w14:paraId="1CBF5BA0" w14:textId="70CE525A" w:rsidR="008E4841" w:rsidRDefault="008E4841" w:rsidP="008E4841">
      <w:r>
        <w:rPr>
          <w:b/>
          <w:noProof/>
          <w:lang w:val="en-GB" w:eastAsia="en-GB"/>
        </w:rPr>
        <w:drawing>
          <wp:inline distT="0" distB="0" distL="0" distR="0" wp14:anchorId="1BC69185" wp14:editId="79803054">
            <wp:extent cx="6208395" cy="3637434"/>
            <wp:effectExtent l="0" t="0" r="1905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3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D9235" w14:textId="5ECB8E38" w:rsidR="008E4841" w:rsidRDefault="00994A3D" w:rsidP="008E4841">
      <w:r w:rsidRPr="0001436A">
        <w:rPr>
          <w:rFonts w:cs="Times New Roman"/>
          <w:b/>
          <w:szCs w:val="24"/>
        </w:rPr>
        <w:t xml:space="preserve">Supplementary Figure </w:t>
      </w:r>
      <w:r w:rsidR="006E1F2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2214">
        <w:rPr>
          <w:rFonts w:cs="Times New Roman"/>
          <w:szCs w:val="24"/>
        </w:rPr>
        <w:t xml:space="preserve">Average PREP amplitudes at </w:t>
      </w:r>
      <w:proofErr w:type="spellStart"/>
      <w:r w:rsidR="00412214">
        <w:rPr>
          <w:rFonts w:cs="Times New Roman"/>
          <w:szCs w:val="24"/>
        </w:rPr>
        <w:t>Cz</w:t>
      </w:r>
      <w:proofErr w:type="spellEnd"/>
      <w:r w:rsidR="00412214">
        <w:rPr>
          <w:rFonts w:cs="Times New Roman"/>
          <w:szCs w:val="24"/>
        </w:rPr>
        <w:t xml:space="preserve"> electrode location for 51 °C stimulation temperature</w:t>
      </w:r>
      <w:r w:rsidRPr="001549D3">
        <w:t xml:space="preserve"> </w:t>
      </w:r>
    </w:p>
    <w:p w14:paraId="3847027F" w14:textId="17379BFB" w:rsidR="008E4841" w:rsidRDefault="008E4841" w:rsidP="008E4841"/>
    <w:p w14:paraId="4B67977E" w14:textId="602B9629" w:rsidR="008E4841" w:rsidRDefault="008E4841" w:rsidP="008E4841"/>
    <w:p w14:paraId="032C977D" w14:textId="60BC3BCC" w:rsidR="008E4841" w:rsidRDefault="008E4841" w:rsidP="008E4841"/>
    <w:p w14:paraId="304EF374" w14:textId="5FDE7AA9" w:rsidR="008E4841" w:rsidRDefault="008E4841" w:rsidP="008E4841"/>
    <w:p w14:paraId="75149735" w14:textId="31F9C916" w:rsidR="008E4841" w:rsidRDefault="008E4841" w:rsidP="008E4841"/>
    <w:p w14:paraId="56A41C25" w14:textId="70D89865" w:rsidR="008E4841" w:rsidRDefault="008E4841" w:rsidP="008E4841"/>
    <w:p w14:paraId="405B5C8B" w14:textId="0BFA1219" w:rsidR="008E4841" w:rsidRDefault="008E4841" w:rsidP="008E4841"/>
    <w:p w14:paraId="1394F525" w14:textId="77777777" w:rsidR="008E4841" w:rsidRPr="008E4841" w:rsidRDefault="008E4841" w:rsidP="008E4841"/>
    <w:p w14:paraId="12A1E0B4" w14:textId="548D386C" w:rsidR="00412214" w:rsidRDefault="00412214" w:rsidP="00412214">
      <w:pPr>
        <w:pStyle w:val="Heading2"/>
      </w:pPr>
      <w:r>
        <w:lastRenderedPageBreak/>
        <w:t>Supplementary tables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200"/>
        <w:gridCol w:w="1200"/>
        <w:gridCol w:w="1200"/>
        <w:gridCol w:w="1200"/>
        <w:gridCol w:w="1200"/>
      </w:tblGrid>
      <w:tr w:rsidR="008E4841" w:rsidRPr="000717B1" w14:paraId="72377B6F" w14:textId="77777777" w:rsidTr="001B159C">
        <w:trPr>
          <w:trHeight w:val="31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FDE52" w14:textId="3D5E7C01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Subject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No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BEEA" w14:textId="0FD5240E" w:rsidR="008E4841" w:rsidRPr="000717B1" w:rsidRDefault="008E4841" w:rsidP="008E484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A1/A2 [µV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E9A7" w14:textId="6010C84A" w:rsidR="008E4841" w:rsidRPr="000717B1" w:rsidRDefault="008E4841" w:rsidP="008E484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F</w:t>
            </w: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z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[µV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92EC" w14:textId="05572B78" w:rsidR="008E4841" w:rsidRPr="000717B1" w:rsidRDefault="008E4841" w:rsidP="008E484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PO7</w:t>
            </w: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softHyphen/>
              <w:t>PO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[µV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26C0" w14:textId="24EBB3E0" w:rsidR="008E4841" w:rsidRPr="000717B1" w:rsidRDefault="008E4841" w:rsidP="008E484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Average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[µV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06460" w14:textId="6A780BC1" w:rsidR="008E4841" w:rsidRPr="000717B1" w:rsidRDefault="008E4841" w:rsidP="008E4841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REST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[µV]</w:t>
            </w:r>
          </w:p>
        </w:tc>
      </w:tr>
      <w:tr w:rsidR="008E4841" w:rsidRPr="000717B1" w14:paraId="54103525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732E1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EC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5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D55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C16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965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4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45CF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13</w:t>
            </w:r>
          </w:p>
        </w:tc>
      </w:tr>
      <w:tr w:rsidR="008E4841" w:rsidRPr="000717B1" w14:paraId="75809AA4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3A130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2A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2D7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6D37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4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26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00019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2.16</w:t>
            </w:r>
          </w:p>
        </w:tc>
      </w:tr>
      <w:tr w:rsidR="008E4841" w:rsidRPr="000717B1" w14:paraId="63C2C2F1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9846E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5DB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ACB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EC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2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A9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B216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3.19</w:t>
            </w:r>
          </w:p>
        </w:tc>
      </w:tr>
      <w:tr w:rsidR="008E4841" w:rsidRPr="000717B1" w14:paraId="4005C62E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D864C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D6E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5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CFE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B2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549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E497B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0.41</w:t>
            </w:r>
          </w:p>
        </w:tc>
      </w:tr>
      <w:tr w:rsidR="008E4841" w:rsidRPr="000717B1" w14:paraId="61D630EF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0AC07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FC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7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B5A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0F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6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53A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D6B3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2.51</w:t>
            </w:r>
          </w:p>
        </w:tc>
      </w:tr>
      <w:tr w:rsidR="008E4841" w:rsidRPr="000717B1" w14:paraId="569902F5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1D82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88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6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631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4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78B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17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6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CB498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2.49</w:t>
            </w:r>
          </w:p>
        </w:tc>
      </w:tr>
      <w:tr w:rsidR="008E4841" w:rsidRPr="000717B1" w14:paraId="65D64ECA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365BE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3B6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738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4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A9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68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6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B26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4.78</w:t>
            </w:r>
          </w:p>
        </w:tc>
      </w:tr>
      <w:tr w:rsidR="008E4841" w:rsidRPr="000717B1" w14:paraId="253BD19C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97884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57B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ED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6A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578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4D6A8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5.78</w:t>
            </w:r>
          </w:p>
        </w:tc>
      </w:tr>
      <w:tr w:rsidR="008E4841" w:rsidRPr="000717B1" w14:paraId="4D0807BF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51AB4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461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E6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D7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1D9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208CA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2.83</w:t>
            </w:r>
          </w:p>
        </w:tc>
      </w:tr>
      <w:tr w:rsidR="008E4841" w:rsidRPr="000717B1" w14:paraId="70C1168A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E0679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32D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92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8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06D1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7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551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9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84DE5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6.57</w:t>
            </w:r>
          </w:p>
        </w:tc>
      </w:tr>
      <w:tr w:rsidR="008E4841" w:rsidRPr="000717B1" w14:paraId="50462A1F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AAFDB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AF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B0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6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6B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8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8566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7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573BF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4.60</w:t>
            </w:r>
          </w:p>
        </w:tc>
      </w:tr>
      <w:tr w:rsidR="008E4841" w:rsidRPr="000717B1" w14:paraId="057513DA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AC8E5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6AB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0EB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E63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3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94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8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70058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3.39</w:t>
            </w:r>
          </w:p>
        </w:tc>
      </w:tr>
      <w:tr w:rsidR="008E4841" w:rsidRPr="000717B1" w14:paraId="49E63773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74A8A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80C1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8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FE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50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CF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D125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1.56</w:t>
            </w:r>
          </w:p>
        </w:tc>
      </w:tr>
      <w:tr w:rsidR="008E4841" w:rsidRPr="000717B1" w14:paraId="2E9D6E72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236D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E9B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17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195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B5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5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8F8C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1.95</w:t>
            </w:r>
          </w:p>
        </w:tc>
      </w:tr>
      <w:tr w:rsidR="008E4841" w:rsidRPr="000717B1" w14:paraId="0681206A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2D810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70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9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D27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7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A2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ED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5EEA5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0.01</w:t>
            </w:r>
          </w:p>
        </w:tc>
      </w:tr>
      <w:tr w:rsidR="008E4841" w:rsidRPr="000717B1" w14:paraId="4C412FEB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52846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DE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7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9BF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4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D46C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DC67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8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B679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71.99</w:t>
            </w:r>
          </w:p>
        </w:tc>
      </w:tr>
      <w:tr w:rsidR="008E4841" w:rsidRPr="000717B1" w14:paraId="004E12EF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82914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4E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BC3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DB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B1AA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4701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2.99</w:t>
            </w:r>
          </w:p>
        </w:tc>
      </w:tr>
      <w:tr w:rsidR="008E4841" w:rsidRPr="000717B1" w14:paraId="7A61042E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9065B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BF5A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6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64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CDA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5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145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4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F9B2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9.92</w:t>
            </w:r>
          </w:p>
        </w:tc>
      </w:tr>
      <w:tr w:rsidR="008E4841" w:rsidRPr="000717B1" w14:paraId="5AF757BB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A5C0F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55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4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5DF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A7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4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B55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C3F5B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1.99</w:t>
            </w:r>
          </w:p>
        </w:tc>
      </w:tr>
      <w:tr w:rsidR="008E4841" w:rsidRPr="000717B1" w14:paraId="7D72B4EE" w14:textId="77777777" w:rsidTr="001B159C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D7A52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06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99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4F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9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705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080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5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4DEC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68.69</w:t>
            </w:r>
          </w:p>
        </w:tc>
      </w:tr>
      <w:tr w:rsidR="008E4841" w:rsidRPr="000717B1" w14:paraId="17473F87" w14:textId="77777777" w:rsidTr="001B159C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4035A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54F6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1CDD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64E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A4C5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E984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8E4841" w:rsidRPr="000717B1" w14:paraId="39311B85" w14:textId="77777777" w:rsidTr="001B159C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CD7F7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1DE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46.9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1E6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0.7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2CA4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3.2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903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28.2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81316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38.85</w:t>
            </w:r>
          </w:p>
        </w:tc>
      </w:tr>
      <w:tr w:rsidR="008E4841" w:rsidRPr="000717B1" w14:paraId="2D6C5ACF" w14:textId="77777777" w:rsidTr="001B159C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97FB4" w14:textId="77777777" w:rsidR="008E4841" w:rsidRPr="000717B1" w:rsidRDefault="008E4841" w:rsidP="001B159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F3AF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9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4B80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2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5FEB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8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7BDD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67752" w14:textId="77777777" w:rsidR="008E4841" w:rsidRPr="000717B1" w:rsidRDefault="008E4841" w:rsidP="001B159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717B1">
              <w:rPr>
                <w:rFonts w:eastAsia="Times New Roman" w:cs="Times New Roman"/>
                <w:color w:val="000000"/>
                <w:szCs w:val="24"/>
                <w:lang w:eastAsia="de-DE"/>
              </w:rPr>
              <w:t>14.41</w:t>
            </w:r>
          </w:p>
        </w:tc>
      </w:tr>
    </w:tbl>
    <w:p w14:paraId="2CB1215D" w14:textId="421BD8C1" w:rsidR="008E4841" w:rsidRDefault="008E4841" w:rsidP="008E4841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6E1F2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E4841">
        <w:rPr>
          <w:rFonts w:cs="Times New Roman"/>
          <w:szCs w:val="24"/>
        </w:rPr>
        <w:t xml:space="preserve">Values for the N-P-wave at </w:t>
      </w:r>
      <w:proofErr w:type="spellStart"/>
      <w:r w:rsidRPr="008E4841">
        <w:rPr>
          <w:rFonts w:cs="Times New Roman"/>
          <w:szCs w:val="24"/>
        </w:rPr>
        <w:t>Cz</w:t>
      </w:r>
      <w:proofErr w:type="spellEnd"/>
      <w:r w:rsidRPr="008E4841">
        <w:rPr>
          <w:rFonts w:cs="Times New Roman"/>
          <w:szCs w:val="24"/>
        </w:rPr>
        <w:t xml:space="preserve"> electrode location (54°C stimulation temperature) for every subject at every reference site, excluding </w:t>
      </w:r>
      <w:proofErr w:type="spellStart"/>
      <w:r w:rsidRPr="008E4841">
        <w:rPr>
          <w:rFonts w:cs="Times New Roman"/>
          <w:szCs w:val="24"/>
        </w:rPr>
        <w:t>Pz</w:t>
      </w:r>
      <w:proofErr w:type="spellEnd"/>
      <w:r w:rsidRPr="008E4841">
        <w:rPr>
          <w:rFonts w:cs="Times New Roman"/>
          <w:szCs w:val="24"/>
        </w:rPr>
        <w:t>. Values in [µV].</w:t>
      </w:r>
    </w:p>
    <w:p w14:paraId="48BA78FA" w14:textId="77777777" w:rsidR="008E4841" w:rsidRPr="008E4841" w:rsidRDefault="008E4841" w:rsidP="008E4841"/>
    <w:sectPr w:rsidR="008E4841" w:rsidRPr="008E484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648CA" w14:textId="77777777" w:rsidR="00176722" w:rsidRDefault="00176722" w:rsidP="00117666">
      <w:pPr>
        <w:spacing w:after="0"/>
      </w:pPr>
      <w:r>
        <w:separator/>
      </w:r>
    </w:p>
  </w:endnote>
  <w:endnote w:type="continuationSeparator" w:id="0">
    <w:p w14:paraId="5A3B85C1" w14:textId="77777777" w:rsidR="00176722" w:rsidRDefault="001767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4FA01" w14:textId="77777777" w:rsidR="00176722" w:rsidRDefault="00176722" w:rsidP="00117666">
      <w:pPr>
        <w:spacing w:after="0"/>
      </w:pPr>
      <w:r>
        <w:separator/>
      </w:r>
    </w:p>
  </w:footnote>
  <w:footnote w:type="continuationSeparator" w:id="0">
    <w:p w14:paraId="10C3DC47" w14:textId="77777777" w:rsidR="00176722" w:rsidRDefault="001767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722"/>
    <w:rsid w:val="00177D84"/>
    <w:rsid w:val="001A721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214"/>
    <w:rsid w:val="0041414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F2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84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39D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44D6B9-D3A6-41C0-96EA-A5ED1620D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5</cp:revision>
  <cp:lastPrinted>2013-10-03T12:51:00Z</cp:lastPrinted>
  <dcterms:created xsi:type="dcterms:W3CDTF">2018-11-23T08:58:00Z</dcterms:created>
  <dcterms:modified xsi:type="dcterms:W3CDTF">2020-11-11T08:09:00Z</dcterms:modified>
</cp:coreProperties>
</file>